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318C7" w14:textId="6065E7C4" w:rsidR="00520CE8" w:rsidRPr="00C961D3" w:rsidRDefault="000675CB" w:rsidP="00797144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S5 </w:t>
      </w:r>
      <w:r w:rsidR="00FB2A47" w:rsidRPr="00C961D3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Table</w:t>
      </w:r>
      <w:r w:rsidR="007E4AC5" w:rsidRPr="00C961D3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.</w:t>
      </w:r>
      <w:r w:rsidR="00852CB9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 </w:t>
      </w:r>
      <w:r w:rsidR="00D00A33" w:rsidRPr="00C961D3">
        <w:rPr>
          <w:rFonts w:ascii="Arial" w:eastAsia="Times New Roman" w:hAnsi="Arial" w:cs="Arial"/>
          <w:b/>
          <w:bCs/>
          <w:i w:val="0"/>
          <w:iCs w:val="0"/>
          <w:color w:val="auto"/>
          <w:sz w:val="20"/>
          <w:szCs w:val="20"/>
          <w:lang w:eastAsia="en-GB"/>
        </w:rPr>
        <w:t xml:space="preserve">Comparisons of the unadjusted means </w:t>
      </w:r>
      <w:r w:rsidR="00D00A33" w:rsidRPr="00C961D3">
        <w:rPr>
          <w:rFonts w:ascii="Arial" w:hAnsi="Arial" w:cs="Arial"/>
          <w:b/>
          <w:i w:val="0"/>
          <w:color w:val="auto"/>
          <w:sz w:val="20"/>
          <w:szCs w:val="20"/>
        </w:rPr>
        <w:t xml:space="preserve">(95% confidence intervals) of diphtheria, tetanus and pertussis antibody titres at 24 weeks of age, following </w:t>
      </w:r>
      <w:r w:rsidR="00814859" w:rsidRPr="00C961D3">
        <w:rPr>
          <w:rFonts w:ascii="Arial" w:hAnsi="Arial" w:cs="Arial"/>
          <w:b/>
          <w:i w:val="0"/>
          <w:color w:val="auto"/>
          <w:sz w:val="20"/>
          <w:szCs w:val="20"/>
        </w:rPr>
        <w:t>three</w:t>
      </w:r>
      <w:r w:rsidR="00D00A33" w:rsidRPr="00C961D3">
        <w:rPr>
          <w:rFonts w:ascii="Arial" w:hAnsi="Arial" w:cs="Arial"/>
          <w:b/>
          <w:i w:val="0"/>
          <w:color w:val="auto"/>
          <w:sz w:val="20"/>
          <w:szCs w:val="20"/>
        </w:rPr>
        <w:t xml:space="preserve"> DTP vaccination, by supplement groups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1369"/>
        <w:gridCol w:w="332"/>
        <w:gridCol w:w="2663"/>
        <w:gridCol w:w="2127"/>
        <w:gridCol w:w="1087"/>
        <w:gridCol w:w="2061"/>
        <w:gridCol w:w="1106"/>
        <w:gridCol w:w="1588"/>
        <w:gridCol w:w="992"/>
      </w:tblGrid>
      <w:tr w:rsidR="00C961D3" w:rsidRPr="00C961D3" w14:paraId="393AA9CB" w14:textId="77777777" w:rsidTr="00F30FD4">
        <w:trPr>
          <w:trHeight w:val="280"/>
        </w:trPr>
        <w:tc>
          <w:tcPr>
            <w:tcW w:w="1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0E48F6" w14:textId="77777777" w:rsidR="002A0DE9" w:rsidRPr="00C961D3" w:rsidRDefault="002A0DE9" w:rsidP="002A0D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11EC05" w14:textId="39FB497C" w:rsidR="002A0DE9" w:rsidRPr="00C961D3" w:rsidRDefault="002A0DE9" w:rsidP="00D13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961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7984FD0" w14:textId="4E8F9F17" w:rsidR="002A0DE9" w:rsidRPr="00C961D3" w:rsidRDefault="002A0DE9" w:rsidP="00D13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Effect size (95%CI) (%) of the comparisons between the supplement </w:t>
            </w:r>
            <w:proofErr w:type="spellStart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roups</w:t>
            </w:r>
            <w:r w:rsidR="00FA6611"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C961D3" w:rsidRPr="00C961D3" w14:paraId="5587C643" w14:textId="77777777" w:rsidTr="00D2767F">
        <w:trPr>
          <w:trHeight w:val="292"/>
        </w:trPr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A909250" w14:textId="56D676CB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accine antigen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749B811" w14:textId="2A33001D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ans</w:t>
            </w: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2273613" w14:textId="783EF3BC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5523ED5" w14:textId="70F64BBF" w:rsidR="00D2767F" w:rsidRPr="002C5141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</w:t>
            </w:r>
            <w:proofErr w:type="spellStart"/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value</w:t>
            </w:r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F41599B" w14:textId="22195D66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9175C30" w14:textId="168D7668" w:rsidR="00D2767F" w:rsidRPr="002C5141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</w:t>
            </w:r>
            <w:proofErr w:type="spellStart"/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value</w:t>
            </w:r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0385EDA" w14:textId="4220CD53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D9B9A9F" w14:textId="43C6657D" w:rsidR="00D2767F" w:rsidRPr="002C5141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</w:t>
            </w:r>
            <w:proofErr w:type="spellStart"/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value</w:t>
            </w:r>
            <w:r w:rsidRPr="002C514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C961D3" w:rsidRPr="00C961D3" w14:paraId="790400F5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CDE5F6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iphtheria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BDE3D" w14:textId="7F71B6A0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9BC20" w14:textId="48781149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2FC1B" w14:textId="413BEC6B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E618A" w14:textId="32E9A8FA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0BAC9" w14:textId="49044C12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A67B7" w14:textId="44E732CB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9C840" w14:textId="749470EE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124E3A14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2AC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0A2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5 (1.17, 1.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FC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6A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B6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0C2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4C5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56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58DCF7F4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BC93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CC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7 (1.17, 1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35F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6 (-10, 8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5D3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C9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41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CDF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25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6B9BFC53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25C8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30D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3 (7.86, 1.6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10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2 (-11.3, 6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FD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99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 (-11.2, 7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7FC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9E4E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177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4940D9D5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F7C8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8C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6 (1.26, 1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3B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3 (-12.4, 5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8C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40E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7 (-12.3, 6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26B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598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 (-10.2, 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41D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8</w:t>
            </w:r>
          </w:p>
        </w:tc>
      </w:tr>
      <w:tr w:rsidR="00C961D3" w:rsidRPr="00C961D3" w14:paraId="6CECAF86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1A7B4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etanus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B90BC" w14:textId="7DBD5CD5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C6F29" w14:textId="649F59AD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16344" w14:textId="50403D41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A0CC7" w14:textId="4B7AC6AC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92FC6" w14:textId="40248914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A6D9C" w14:textId="54ABA0E0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BD9BC" w14:textId="57479EB2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09F04015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AA7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5FD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1 (3.06, 4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854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A8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CD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04C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30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AF1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3094A2AB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0B9E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9C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4 (3.04, 4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DC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 (-10.9, 10.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6CA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3C52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FBD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01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B8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22B4C313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32D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F30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3 (3.13, 4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6F8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 (-11.9, 9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E1FC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1E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 (-12, 9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CCB4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8D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6BA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6A3227FF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3C0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1A0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1 (3.39, 4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1CC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6 (-14.9, 5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C2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72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2 (-14.9, 6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34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1FA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2 (-13.8, 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E98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8</w:t>
            </w:r>
          </w:p>
        </w:tc>
      </w:tr>
      <w:tr w:rsidR="00C961D3" w:rsidRPr="00C961D3" w14:paraId="26CB2668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54093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ertussis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B0033" w14:textId="719FED06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3723A" w14:textId="1F5501A2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202C6" w14:textId="1B2C6079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12865" w14:textId="107DB36A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76296" w14:textId="4158987D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E01A9" w14:textId="7EDEC8FA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2A32F" w14:textId="43D1094B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7EE62261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1F93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24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.04 (60.27, 106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390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66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B8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F7B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3EE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4E2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00851511" w14:textId="77777777" w:rsidTr="00D131F3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8E0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A1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7.25 (48.72, 92.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AC1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6 (-11, 26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9C2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612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297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1E7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959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961D3" w:rsidRPr="00C961D3" w14:paraId="6F1FACF8" w14:textId="77777777" w:rsidTr="004F6FA7">
        <w:trPr>
          <w:trHeight w:val="280"/>
        </w:trPr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D677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49E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1.07 (75.58, 135.16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055E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0.1 (-27.7, 7.4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B76F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FC08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7.7 (-36.5, 1.1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AF8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1BE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3C9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20C45" w:rsidRPr="00C961D3" w14:paraId="334447D0" w14:textId="77777777" w:rsidTr="004F6FA7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9BCF" w14:textId="77777777" w:rsidR="00D2767F" w:rsidRPr="00C961D3" w:rsidRDefault="00D2767F" w:rsidP="00D2767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9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157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8.71 (91.28, 154.3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31BA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7.1 (-33.8, -0.4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6897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2F4B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4.7 (-42.6, -6.8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F9D5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32F3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 (-23.9, 9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8006" w14:textId="77777777" w:rsidR="00D2767F" w:rsidRPr="00C961D3" w:rsidRDefault="00D2767F" w:rsidP="00D276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961D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7</w:t>
            </w:r>
          </w:p>
        </w:tc>
      </w:tr>
    </w:tbl>
    <w:p w14:paraId="6B6559F7" w14:textId="77777777" w:rsidR="002A0DE9" w:rsidRPr="00C961D3" w:rsidRDefault="002A0DE9" w:rsidP="00520CE8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</w:p>
    <w:p w14:paraId="229C3A80" w14:textId="70C4207E" w:rsidR="00520CE8" w:rsidRPr="00C961D3" w:rsidRDefault="00520CE8" w:rsidP="00520CE8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FeFol</w:t>
      </w:r>
      <w:proofErr w:type="spellEnd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, iron</w:t>
      </w:r>
      <w:r w:rsidR="00843D4D">
        <w:rPr>
          <w:rFonts w:ascii="Arial" w:eastAsia="Times New Roman" w:hAnsi="Arial" w:cs="Arial"/>
          <w:iCs/>
          <w:sz w:val="18"/>
          <w:szCs w:val="18"/>
          <w:lang w:eastAsia="en-GB"/>
        </w:rPr>
        <w:t>-</w:t>
      </w:r>
      <w:bookmarkStart w:id="0" w:name="_GoBack"/>
      <w:bookmarkEnd w:id="0"/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folic</w:t>
      </w:r>
      <w:r w:rsidR="00843D4D">
        <w:rPr>
          <w:rFonts w:ascii="Arial" w:eastAsia="Times New Roman" w:hAnsi="Arial" w:cs="Arial"/>
          <w:iCs/>
          <w:sz w:val="18"/>
          <w:szCs w:val="18"/>
          <w:lang w:eastAsia="en-GB"/>
        </w:rPr>
        <w:t xml:space="preserve"> </w:t>
      </w:r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 xml:space="preserve">acid 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(reference)</w:t>
      </w:r>
      <w:r w:rsidRPr="00C961D3">
        <w:rPr>
          <w:rFonts w:ascii="Arial" w:eastAsia="Times New Roman" w:hAnsi="Arial" w:cs="Arial"/>
          <w:iCs/>
          <w:sz w:val="18"/>
          <w:szCs w:val="18"/>
          <w:lang w:eastAsia="en-GB"/>
        </w:rPr>
        <w:t>; MMN, multiple micronutrient; PE, protein-energy, PE+MMN, protein energy combined with multiple micronutrients.</w:t>
      </w:r>
    </w:p>
    <w:p w14:paraId="3165D8DE" w14:textId="77777777" w:rsidR="00937104" w:rsidRPr="00C961D3" w:rsidRDefault="00937104" w:rsidP="00520CE8">
      <w:pPr>
        <w:spacing w:after="0"/>
        <w:jc w:val="both"/>
        <w:rPr>
          <w:rFonts w:ascii="Arial" w:eastAsia="Times New Roman" w:hAnsi="Arial" w:cs="Arial"/>
          <w:iCs/>
          <w:sz w:val="18"/>
          <w:szCs w:val="18"/>
          <w:lang w:eastAsia="en-GB"/>
        </w:rPr>
      </w:pPr>
    </w:p>
    <w:p w14:paraId="6E01ADA6" w14:textId="77777777" w:rsidR="00937104" w:rsidRPr="00C961D3" w:rsidRDefault="00937104" w:rsidP="00937104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a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Antibody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 concentrations were log-transformed and for reporting, mean values and confidence intervals were back-transformed from the logarithm scale and expressed in IU/ml for diphtheria and tetanus antibody titres and in EU/ml for pertussis antibody titres.</w:t>
      </w:r>
    </w:p>
    <w:p w14:paraId="516FB96E" w14:textId="77777777" w:rsidR="00937104" w:rsidRPr="00C961D3" w:rsidRDefault="00937104" w:rsidP="00937104">
      <w:pPr>
        <w:spacing w:after="0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b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Effect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 sizes were determined using the mean difference between two supplement groups from the Student’s t-test and were expressed as percentage (%).</w:t>
      </w:r>
    </w:p>
    <w:p w14:paraId="463F83CB" w14:textId="18467179" w:rsidR="00937104" w:rsidRPr="00C961D3" w:rsidRDefault="00937104" w:rsidP="000675CB">
      <w:pPr>
        <w:spacing w:after="0"/>
        <w:jc w:val="both"/>
        <w:rPr>
          <w:rFonts w:ascii="Arial" w:hAnsi="Arial" w:cs="Arial"/>
          <w:iCs/>
          <w:sz w:val="18"/>
          <w:szCs w:val="18"/>
        </w:rPr>
      </w:pPr>
      <w:proofErr w:type="spellStart"/>
      <w:r w:rsidRPr="00C961D3">
        <w:rPr>
          <w:rFonts w:ascii="Arial" w:eastAsia="Times New Roman" w:hAnsi="Arial" w:cs="Arial"/>
          <w:sz w:val="18"/>
          <w:szCs w:val="18"/>
          <w:vertAlign w:val="superscript"/>
          <w:lang w:eastAsia="en-GB"/>
        </w:rPr>
        <w:t>c</w:t>
      </w:r>
      <w:r w:rsidRPr="00C961D3">
        <w:rPr>
          <w:rFonts w:ascii="Arial" w:eastAsia="Times New Roman" w:hAnsi="Arial" w:cs="Arial"/>
          <w:sz w:val="18"/>
          <w:szCs w:val="18"/>
          <w:lang w:eastAsia="en-GB"/>
        </w:rPr>
        <w:t>P</w:t>
      </w:r>
      <w:proofErr w:type="spellEnd"/>
      <w:r w:rsidRPr="00C961D3">
        <w:rPr>
          <w:rFonts w:ascii="Arial" w:eastAsia="Times New Roman" w:hAnsi="Arial" w:cs="Arial"/>
          <w:sz w:val="18"/>
          <w:szCs w:val="18"/>
          <w:lang w:eastAsia="en-GB"/>
        </w:rPr>
        <w:t xml:space="preserve">-values were calculated by Student’s t-test on the log-transformed antibody concentrations. </w:t>
      </w:r>
    </w:p>
    <w:p w14:paraId="65DF2346" w14:textId="6450B87F" w:rsidR="00EC7A4F" w:rsidRPr="00C961D3" w:rsidRDefault="00EC7A4F" w:rsidP="00773F10">
      <w:pPr>
        <w:keepNext/>
        <w:spacing w:after="200" w:line="240" w:lineRule="auto"/>
        <w:rPr>
          <w:rFonts w:ascii="Arial" w:hAnsi="Arial" w:cs="Arial"/>
          <w:b/>
          <w:sz w:val="20"/>
        </w:rPr>
      </w:pPr>
    </w:p>
    <w:sectPr w:rsidR="00EC7A4F" w:rsidRPr="00C961D3" w:rsidSect="00EC7A4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95653" w14:textId="77777777" w:rsidR="000A64ED" w:rsidRDefault="000A64ED" w:rsidP="00072864">
      <w:pPr>
        <w:spacing w:after="0" w:line="240" w:lineRule="auto"/>
      </w:pPr>
      <w:r>
        <w:separator/>
      </w:r>
    </w:p>
  </w:endnote>
  <w:endnote w:type="continuationSeparator" w:id="0">
    <w:p w14:paraId="30596D68" w14:textId="77777777" w:rsidR="000A64ED" w:rsidRDefault="000A64ED" w:rsidP="00072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5249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11B665" w14:textId="0BD9566C" w:rsidR="00072864" w:rsidRDefault="000728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5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B53F11" w14:textId="77777777" w:rsidR="00072864" w:rsidRDefault="000728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EA829" w14:textId="77777777" w:rsidR="000A64ED" w:rsidRDefault="000A64ED" w:rsidP="00072864">
      <w:pPr>
        <w:spacing w:after="0" w:line="240" w:lineRule="auto"/>
      </w:pPr>
      <w:r>
        <w:separator/>
      </w:r>
    </w:p>
  </w:footnote>
  <w:footnote w:type="continuationSeparator" w:id="0">
    <w:p w14:paraId="11222F05" w14:textId="77777777" w:rsidR="000A64ED" w:rsidRDefault="000A64ED" w:rsidP="00072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BA1"/>
    <w:rsid w:val="00000CE8"/>
    <w:rsid w:val="0001295A"/>
    <w:rsid w:val="000214D9"/>
    <w:rsid w:val="0002275F"/>
    <w:rsid w:val="000578F7"/>
    <w:rsid w:val="000675CB"/>
    <w:rsid w:val="00072864"/>
    <w:rsid w:val="000830D7"/>
    <w:rsid w:val="000A64ED"/>
    <w:rsid w:val="000C2D38"/>
    <w:rsid w:val="000C35EA"/>
    <w:rsid w:val="000D4A34"/>
    <w:rsid w:val="000F3DC2"/>
    <w:rsid w:val="0013767F"/>
    <w:rsid w:val="00143CFE"/>
    <w:rsid w:val="001519D0"/>
    <w:rsid w:val="00160D1E"/>
    <w:rsid w:val="00187134"/>
    <w:rsid w:val="00192931"/>
    <w:rsid w:val="001A6877"/>
    <w:rsid w:val="001B3475"/>
    <w:rsid w:val="001D1075"/>
    <w:rsid w:val="001D7E59"/>
    <w:rsid w:val="001E310B"/>
    <w:rsid w:val="002062A9"/>
    <w:rsid w:val="00251AF0"/>
    <w:rsid w:val="00276F84"/>
    <w:rsid w:val="002A0DE9"/>
    <w:rsid w:val="002B20EB"/>
    <w:rsid w:val="002C5141"/>
    <w:rsid w:val="002D18D5"/>
    <w:rsid w:val="003019CD"/>
    <w:rsid w:val="00351587"/>
    <w:rsid w:val="00360D86"/>
    <w:rsid w:val="00372CC9"/>
    <w:rsid w:val="00375D06"/>
    <w:rsid w:val="00396CAB"/>
    <w:rsid w:val="003B68BC"/>
    <w:rsid w:val="003E5DE9"/>
    <w:rsid w:val="00415409"/>
    <w:rsid w:val="004449CD"/>
    <w:rsid w:val="004601E6"/>
    <w:rsid w:val="00462ECC"/>
    <w:rsid w:val="004673A8"/>
    <w:rsid w:val="00474134"/>
    <w:rsid w:val="00484046"/>
    <w:rsid w:val="004D19B5"/>
    <w:rsid w:val="004D5B78"/>
    <w:rsid w:val="004E1A53"/>
    <w:rsid w:val="004F6FA7"/>
    <w:rsid w:val="00503136"/>
    <w:rsid w:val="00520CE8"/>
    <w:rsid w:val="00532A5F"/>
    <w:rsid w:val="00534435"/>
    <w:rsid w:val="00553C7C"/>
    <w:rsid w:val="005615DD"/>
    <w:rsid w:val="00574320"/>
    <w:rsid w:val="00581ED3"/>
    <w:rsid w:val="005A5856"/>
    <w:rsid w:val="006326F2"/>
    <w:rsid w:val="00633A3C"/>
    <w:rsid w:val="00640F0D"/>
    <w:rsid w:val="00665F19"/>
    <w:rsid w:val="0067532E"/>
    <w:rsid w:val="006A0692"/>
    <w:rsid w:val="006C47D6"/>
    <w:rsid w:val="006F4F1B"/>
    <w:rsid w:val="0071554C"/>
    <w:rsid w:val="007404A3"/>
    <w:rsid w:val="00742701"/>
    <w:rsid w:val="00773F10"/>
    <w:rsid w:val="007806C2"/>
    <w:rsid w:val="0078257F"/>
    <w:rsid w:val="0079278D"/>
    <w:rsid w:val="007953F9"/>
    <w:rsid w:val="00797144"/>
    <w:rsid w:val="007A1FAC"/>
    <w:rsid w:val="007B326E"/>
    <w:rsid w:val="007B53B4"/>
    <w:rsid w:val="007B7DBA"/>
    <w:rsid w:val="007D3533"/>
    <w:rsid w:val="007E4AC5"/>
    <w:rsid w:val="007F04DD"/>
    <w:rsid w:val="008042A4"/>
    <w:rsid w:val="00814859"/>
    <w:rsid w:val="008218E6"/>
    <w:rsid w:val="00825825"/>
    <w:rsid w:val="00832B74"/>
    <w:rsid w:val="0084150A"/>
    <w:rsid w:val="00843726"/>
    <w:rsid w:val="00843D4D"/>
    <w:rsid w:val="00852CB9"/>
    <w:rsid w:val="00852E25"/>
    <w:rsid w:val="00853DEA"/>
    <w:rsid w:val="0085700A"/>
    <w:rsid w:val="008718F3"/>
    <w:rsid w:val="008735A6"/>
    <w:rsid w:val="0088268F"/>
    <w:rsid w:val="008A0B20"/>
    <w:rsid w:val="008A3325"/>
    <w:rsid w:val="008A6AF3"/>
    <w:rsid w:val="008B3723"/>
    <w:rsid w:val="008C33DD"/>
    <w:rsid w:val="008D7AA2"/>
    <w:rsid w:val="008E4BC8"/>
    <w:rsid w:val="008F10DA"/>
    <w:rsid w:val="008F2782"/>
    <w:rsid w:val="00920C45"/>
    <w:rsid w:val="00937104"/>
    <w:rsid w:val="00954EA7"/>
    <w:rsid w:val="00973522"/>
    <w:rsid w:val="0098643A"/>
    <w:rsid w:val="009C3C25"/>
    <w:rsid w:val="009D0812"/>
    <w:rsid w:val="009E254D"/>
    <w:rsid w:val="009E458B"/>
    <w:rsid w:val="00A272FB"/>
    <w:rsid w:val="00A33519"/>
    <w:rsid w:val="00A37493"/>
    <w:rsid w:val="00A416E3"/>
    <w:rsid w:val="00A720DF"/>
    <w:rsid w:val="00A73116"/>
    <w:rsid w:val="00A841F9"/>
    <w:rsid w:val="00A9391D"/>
    <w:rsid w:val="00AD1B53"/>
    <w:rsid w:val="00B07A0A"/>
    <w:rsid w:val="00B147C3"/>
    <w:rsid w:val="00B22569"/>
    <w:rsid w:val="00B46BA7"/>
    <w:rsid w:val="00B661FC"/>
    <w:rsid w:val="00B76E26"/>
    <w:rsid w:val="00B91721"/>
    <w:rsid w:val="00BA2EF7"/>
    <w:rsid w:val="00BA4859"/>
    <w:rsid w:val="00BC1162"/>
    <w:rsid w:val="00BD4BBA"/>
    <w:rsid w:val="00BE06C0"/>
    <w:rsid w:val="00BF04B7"/>
    <w:rsid w:val="00C0075F"/>
    <w:rsid w:val="00C00BB5"/>
    <w:rsid w:val="00C01B24"/>
    <w:rsid w:val="00C42C89"/>
    <w:rsid w:val="00C430DC"/>
    <w:rsid w:val="00C748CE"/>
    <w:rsid w:val="00C90B35"/>
    <w:rsid w:val="00C93E79"/>
    <w:rsid w:val="00C961D3"/>
    <w:rsid w:val="00CA0B2E"/>
    <w:rsid w:val="00CD027C"/>
    <w:rsid w:val="00CD135D"/>
    <w:rsid w:val="00CE42FC"/>
    <w:rsid w:val="00CE4346"/>
    <w:rsid w:val="00CF3234"/>
    <w:rsid w:val="00D00A33"/>
    <w:rsid w:val="00D11BB4"/>
    <w:rsid w:val="00D131F3"/>
    <w:rsid w:val="00D2767F"/>
    <w:rsid w:val="00D80066"/>
    <w:rsid w:val="00D83923"/>
    <w:rsid w:val="00D97A0D"/>
    <w:rsid w:val="00E00E4E"/>
    <w:rsid w:val="00E51A6C"/>
    <w:rsid w:val="00E6237D"/>
    <w:rsid w:val="00E67961"/>
    <w:rsid w:val="00EC16DA"/>
    <w:rsid w:val="00EC2C19"/>
    <w:rsid w:val="00EC7A4F"/>
    <w:rsid w:val="00F1192E"/>
    <w:rsid w:val="00F20BA1"/>
    <w:rsid w:val="00F22684"/>
    <w:rsid w:val="00F30FD4"/>
    <w:rsid w:val="00F540D9"/>
    <w:rsid w:val="00F72364"/>
    <w:rsid w:val="00F73081"/>
    <w:rsid w:val="00F80ED1"/>
    <w:rsid w:val="00FA6611"/>
    <w:rsid w:val="00FB1D95"/>
    <w:rsid w:val="00FB20AA"/>
    <w:rsid w:val="00FB2A47"/>
    <w:rsid w:val="00FC17F9"/>
    <w:rsid w:val="00FD42D4"/>
    <w:rsid w:val="00FD529A"/>
    <w:rsid w:val="00FE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B2D76"/>
  <w15:chartTrackingRefBased/>
  <w15:docId w15:val="{3029D7AB-2328-4906-A20F-FDEFD7C5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0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8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2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8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B5160-F309-4B33-9578-0D4920CC1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la, Sandra</dc:creator>
  <cp:keywords/>
  <dc:description/>
  <cp:lastModifiedBy>Joseph Senate</cp:lastModifiedBy>
  <cp:revision>7</cp:revision>
  <dcterms:created xsi:type="dcterms:W3CDTF">2019-06-21T14:28:00Z</dcterms:created>
  <dcterms:modified xsi:type="dcterms:W3CDTF">2019-07-29T19:53:00Z</dcterms:modified>
</cp:coreProperties>
</file>